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1723B90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01162FF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BC57523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F0AF176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CF72B0C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F9DEA9D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533CA23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C767041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EE6F930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798FECD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DE9DC75" w:rsidR="00F50592" w:rsidRP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3EAF86B" w:rsidR="0084548A" w:rsidRPr="00F50592" w:rsidRDefault="00C446B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ustin </w:t>
      </w:r>
      <w:proofErr w:type="spellStart"/>
      <w:r>
        <w:rPr>
          <w:rFonts w:ascii="Arial" w:hAnsi="Arial" w:cs="Arial"/>
          <w:sz w:val="20"/>
        </w:rPr>
        <w:t>Nabet</w:t>
      </w:r>
      <w:proofErr w:type="spellEnd"/>
      <w:r w:rsidR="008476A4">
        <w:rPr>
          <w:rFonts w:ascii="Arial" w:hAnsi="Arial" w:cs="Arial"/>
          <w:sz w:val="20"/>
        </w:rPr>
        <w:tab/>
      </w:r>
      <w:r w:rsidR="008476A4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stin Nabet</w:t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8476A4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>9/1/22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0077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0607E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0ED2"/>
    <w:rsid w:val="008112DF"/>
    <w:rsid w:val="00833E68"/>
    <w:rsid w:val="0084548A"/>
    <w:rsid w:val="008476A4"/>
    <w:rsid w:val="00872BA6"/>
    <w:rsid w:val="008A5B03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539F9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46BD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3-06-12T17:43:00Z</dcterms:created>
  <dcterms:modified xsi:type="dcterms:W3CDTF">2023-06-12T17:43:00Z</dcterms:modified>
</cp:coreProperties>
</file>